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emental </w:t>
      </w:r>
      <w:r>
        <w:rPr>
          <w:rFonts w:cs="Times New Roman" w:ascii="Times New Roman" w:hAnsi="Times New Roman"/>
          <w:b/>
          <w:bCs/>
          <w:szCs w:val="21"/>
        </w:rPr>
        <w:t>T</w:t>
      </w:r>
      <w:r>
        <w:rPr>
          <w:rFonts w:cs="Times New Roman" w:ascii="Times New Roman" w:hAnsi="Times New Roman"/>
          <w:b/>
          <w:bCs/>
          <w:szCs w:val="21"/>
        </w:rPr>
        <w:t>ables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b/>
          <w:bCs/>
          <w:szCs w:val="21"/>
          <w:lang w:val="en-GB"/>
        </w:rPr>
        <w:t xml:space="preserve">Supplemental </w:t>
      </w:r>
      <w:r>
        <w:rPr>
          <w:rFonts w:cs="Times New Roman" w:ascii="Times New Roman" w:hAnsi="Times New Roman"/>
          <w:b/>
          <w:bCs/>
          <w:szCs w:val="21"/>
          <w:lang w:val="en-GB"/>
        </w:rPr>
        <w:t>T</w:t>
      </w:r>
      <w:r>
        <w:rPr>
          <w:rFonts w:cs="Times New Roman" w:ascii="Times New Roman" w:hAnsi="Times New Roman"/>
          <w:b/>
          <w:bCs/>
          <w:szCs w:val="21"/>
          <w:lang w:val="en-GB"/>
        </w:rPr>
        <w:t>able.</w:t>
      </w:r>
      <w:r>
        <w:rPr>
          <w:rFonts w:cs="Times New Roman" w:ascii="Times New Roman" w:hAnsi="Times New Roman"/>
          <w:szCs w:val="21"/>
          <w:lang w:val="en-GB"/>
        </w:rPr>
        <w:t xml:space="preserve"> Primer of the selected genes in q-PCR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3337"/>
        <w:gridCol w:w="3273"/>
      </w:tblGrid>
      <w:tr>
        <w:trPr/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 name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imer-F</w:t>
            </w:r>
          </w:p>
        </w:tc>
        <w:tc>
          <w:tcPr>
            <w:tcW w:w="3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imer-R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CHLH</w:t>
            </w:r>
          </w:p>
        </w:tc>
        <w:tc>
          <w:tcPr>
            <w:tcW w:w="3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AGCCATGGGTGGACTACTTG</w:t>
            </w:r>
          </w:p>
        </w:tc>
        <w:tc>
          <w:tcPr>
            <w:tcW w:w="3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CAGCCACAACAAGCTTCAAA</w:t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CHLI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GTGATAGAGGCACTGGGAAATC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ATCTTCAGGGTCCGAGTTGTAA</w:t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CHLG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CAATTAGGGCTGCAGAGACTG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CCAAGAAGCTGATTGATGCTC</w:t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PAO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GATCTGGGAGACGAAAGCTG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CTCGACCCAGAAGCTGAAAC</w:t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NYC1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CAAAAGTCGTTGGCATAGCAT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CCTTTGTTTGTCCCAGCATTA</w:t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HAP3A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CAAGGACACCGTCCAAGAGT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ATCGCCATTGATCGTCTTTC</w:t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PPR1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TGGAGTTAAGGCCAATCTGTTT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CCTCAGGTTCTGAACTGTACCC</w:t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ABA1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GGAGCTGATGGTATCTGGTCA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CAATGTCAGCAGGGACAAAAT</w:t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NCED3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TCAAACCCCTTCACTCATCC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TGGTTTTGGGGTTTGGACTA</w:t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NCED5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GGCTCTCCGGTGATATACGA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CCAGAGGTGGAAGCAGAAAG</w:t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AAO4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ATCGATCGGAACCTCCTTCT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CGAAACTCTTGCAAGCATCA</w:t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ABCG40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TGTTCCGAGGATAAGGGATG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TAAAGGTCCGCAAAATCGAC</w:t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NFXL2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CAATAGCATGTCGGAAAAGGA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GCATTGACCAGGATGACAAGT</w:t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PYL9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AGTACATTCGGAGGCACCAC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CCAGTGACCATACGAGCTGA</w:t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GCR2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GCCTACGTCTTTCTTGCACTCT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TTCCCTTCAGATATGAGCGTTT</w:t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GTG1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AGAGTTGGGAGTGGATCTTCAA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TGATGGTCCTGTAATCAGTTGC</w:t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ABI5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GAGGAGGATGATCAAGAAC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CTTCCTCTCAAGATCTGC</w:t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BGLU1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TGGGCCTTCTTGTTCCT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ACTCACAGCTCCTTCAT</w:t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UTG1</w:t>
            </w:r>
          </w:p>
        </w:tc>
        <w:tc>
          <w:tcPr>
            <w:tcW w:w="3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TCTTCGTCTCTACTCCGG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GGGTGTAGGAGTGGATGG</w:t>
            </w:r>
          </w:p>
        </w:tc>
      </w:tr>
      <w:tr>
        <w:trPr/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nVHAG1</w:t>
            </w:r>
          </w:p>
        </w:tc>
        <w:tc>
          <w:tcPr>
            <w:tcW w:w="3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TGGTCCTTTCTGTTCTGGA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CAACAATCTGACCGAAGAG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日期 字符"/>
    <w:qFormat/>
    <w:rPr>
      <w:kern w:val="2"/>
      <w:sz w:val="21"/>
      <w:szCs w:val="24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jc w:val="left"/>
    </w:pPr>
    <w:rPr>
      <w:rFonts w:ascii="宋体;SimSun" w:hAnsi="宋体;SimSun" w:eastAsia="宋体;SimSun" w:cs="Times New Roman"/>
      <w:kern w:val="0"/>
      <w:sz w:val="24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日期"/>
    <w:basedOn w:val="Normal"/>
    <w:next w:val="Normal"/>
    <w:qFormat/>
    <w:pPr>
      <w:ind w:left="1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6T06:00:00Z</dcterms:created>
  <dc:creator>ckm</dc:creator>
  <dc:description/>
  <cp:keywords/>
  <dc:language>en-US</dc:language>
  <cp:lastModifiedBy>c</cp:lastModifiedBy>
  <cp:lastPrinted>2021-06-25T15:51:00Z</cp:lastPrinted>
  <dcterms:modified xsi:type="dcterms:W3CDTF">2021-06-26T06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